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582A5" w14:textId="7344EAD0" w:rsidR="00C8363E" w:rsidRPr="00E65048" w:rsidRDefault="00076D91" w:rsidP="00C8363E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076D91">
        <w:rPr>
          <w:rFonts w:ascii="Arial" w:hAnsi="Arial" w:cs="Arial"/>
          <w:noProof/>
          <w:sz w:val="20"/>
          <w:lang w:eastAsia="de-D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60840D9" wp14:editId="0FC96460">
                <wp:simplePos x="0" y="0"/>
                <wp:positionH relativeFrom="column">
                  <wp:posOffset>-15240</wp:posOffset>
                </wp:positionH>
                <wp:positionV relativeFrom="paragraph">
                  <wp:posOffset>-614680</wp:posOffset>
                </wp:positionV>
                <wp:extent cx="6172200" cy="428625"/>
                <wp:effectExtent l="0" t="0" r="19050" b="2857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7B71A" w14:textId="7583C863" w:rsidR="00076D91" w:rsidRPr="00076D91" w:rsidRDefault="00586405" w:rsidP="00586405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h</w:t>
                            </w:r>
                            <w:r w:rsidR="00927893">
                              <w:rPr>
                                <w:lang w:val="en-US"/>
                              </w:rPr>
                              <w:t>e</w:t>
                            </w:r>
                            <w:r w:rsidR="00BD52AD">
                              <w:rPr>
                                <w:lang w:val="en-US"/>
                              </w:rPr>
                              <w:t xml:space="preserve"> </w:t>
                            </w:r>
                            <w:r w:rsidR="00927893">
                              <w:rPr>
                                <w:lang w:val="en-US"/>
                              </w:rPr>
                              <w:t xml:space="preserve">following English questionnaire </w:t>
                            </w:r>
                            <w:r>
                              <w:rPr>
                                <w:lang w:val="en-US"/>
                              </w:rPr>
                              <w:t>is a rough translation of the original German</w:t>
                            </w:r>
                            <w:r w:rsidR="00927893">
                              <w:rPr>
                                <w:lang w:val="en-US"/>
                              </w:rPr>
                              <w:t xml:space="preserve"> questionnaire</w:t>
                            </w:r>
                            <w:r>
                              <w:rPr>
                                <w:lang w:val="en-US"/>
                              </w:rPr>
                              <w:t xml:space="preserve">. Words and expressions should be revised critically by the researcher before </w:t>
                            </w:r>
                            <w:r w:rsidR="002626EF">
                              <w:rPr>
                                <w:lang w:val="en-US"/>
                              </w:rPr>
                              <w:t>used in practic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0840D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1.2pt;margin-top:-48.4pt;width:486pt;height:33.7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">
                <v:textbox>
                  <w:txbxContent>
                    <w:p w14:paraId="2B87B71A" w14:textId="7583C863" w:rsidR="00076D91" w:rsidRPr="00076D91" w:rsidRDefault="00586405" w:rsidP="00586405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h</w:t>
                      </w:r>
                      <w:r w:rsidR="00927893">
                        <w:rPr>
                          <w:lang w:val="en-US"/>
                        </w:rPr>
                        <w:t>e</w:t>
                      </w:r>
                      <w:r w:rsidR="00BD52AD">
                        <w:rPr>
                          <w:lang w:val="en-US"/>
                        </w:rPr>
                        <w:t xml:space="preserve"> </w:t>
                      </w:r>
                      <w:r w:rsidR="00927893">
                        <w:rPr>
                          <w:lang w:val="en-US"/>
                        </w:rPr>
                        <w:t xml:space="preserve">following English questionnaire </w:t>
                      </w:r>
                      <w:r>
                        <w:rPr>
                          <w:lang w:val="en-US"/>
                        </w:rPr>
                        <w:t>is a rough translation of the original German</w:t>
                      </w:r>
                      <w:r w:rsidR="00927893">
                        <w:rPr>
                          <w:lang w:val="en-US"/>
                        </w:rPr>
                        <w:t xml:space="preserve"> questionnaire</w:t>
                      </w:r>
                      <w:r>
                        <w:rPr>
                          <w:lang w:val="en-US"/>
                        </w:rPr>
                        <w:t xml:space="preserve">. Words and expressions should be revised critically by the researcher before </w:t>
                      </w:r>
                      <w:r w:rsidR="002626EF">
                        <w:rPr>
                          <w:lang w:val="en-US"/>
                        </w:rPr>
                        <w:t>used in practice.</w:t>
                      </w:r>
                    </w:p>
                  </w:txbxContent>
                </v:textbox>
              </v:shape>
            </w:pict>
          </mc:Fallback>
        </mc:AlternateContent>
      </w:r>
      <w:r w:rsidRPr="00E65048">
        <w:rPr>
          <w:rFonts w:ascii="Arial" w:hAnsi="Arial" w:cs="Arial"/>
          <w:b/>
          <w:sz w:val="28"/>
          <w:szCs w:val="28"/>
          <w:lang w:val="en-US"/>
        </w:rPr>
        <w:t>Research questionnaire</w:t>
      </w:r>
    </w:p>
    <w:p w14:paraId="58BCED3C" w14:textId="1A8B646C" w:rsidR="00076D91" w:rsidRPr="00AD6CF3" w:rsidRDefault="00076D91" w:rsidP="00C8363E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076D91">
        <w:rPr>
          <w:rFonts w:ascii="Arial" w:hAnsi="Arial" w:cs="Arial"/>
          <w:sz w:val="20"/>
          <w:szCs w:val="20"/>
          <w:lang w:val="en-US"/>
        </w:rPr>
        <w:t>Please do not</w:t>
      </w:r>
      <w:r w:rsidR="00AD6CF3">
        <w:rPr>
          <w:rFonts w:ascii="Arial" w:hAnsi="Arial" w:cs="Arial"/>
          <w:sz w:val="20"/>
          <w:szCs w:val="20"/>
          <w:lang w:val="en-US"/>
        </w:rPr>
        <w:t xml:space="preserve"> show </w:t>
      </w:r>
      <w:r w:rsidRPr="00076D91">
        <w:rPr>
          <w:rFonts w:ascii="Arial" w:hAnsi="Arial" w:cs="Arial"/>
          <w:sz w:val="20"/>
          <w:szCs w:val="20"/>
          <w:lang w:val="en-US"/>
        </w:rPr>
        <w:t>th</w:t>
      </w:r>
      <w:r w:rsidR="00AD6CF3">
        <w:rPr>
          <w:rFonts w:ascii="Arial" w:hAnsi="Arial" w:cs="Arial"/>
          <w:sz w:val="20"/>
          <w:szCs w:val="20"/>
          <w:lang w:val="en-US"/>
        </w:rPr>
        <w:t>is questionnaire to the student</w:t>
      </w:r>
      <w:r w:rsidRPr="00076D91">
        <w:rPr>
          <w:rFonts w:ascii="Arial" w:hAnsi="Arial" w:cs="Arial"/>
          <w:sz w:val="20"/>
          <w:szCs w:val="20"/>
          <w:lang w:val="en-US"/>
        </w:rPr>
        <w:t xml:space="preserve">! </w:t>
      </w:r>
      <w:r w:rsidRPr="00AD6CF3">
        <w:rPr>
          <w:rFonts w:ascii="Arial" w:hAnsi="Arial" w:cs="Arial"/>
          <w:sz w:val="20"/>
          <w:szCs w:val="20"/>
          <w:lang w:val="en-US"/>
        </w:rPr>
        <w:t>The ad</w:t>
      </w:r>
      <w:r w:rsidR="00AD6CF3" w:rsidRPr="00AD6CF3">
        <w:rPr>
          <w:rFonts w:ascii="Arial" w:hAnsi="Arial" w:cs="Arial"/>
          <w:sz w:val="20"/>
          <w:szCs w:val="20"/>
          <w:lang w:val="en-US"/>
        </w:rPr>
        <w:t xml:space="preserve">mission research group will </w:t>
      </w:r>
      <w:r w:rsidR="00AD6CF3">
        <w:rPr>
          <w:rFonts w:ascii="Arial" w:hAnsi="Arial" w:cs="Arial"/>
          <w:sz w:val="20"/>
          <w:szCs w:val="20"/>
          <w:lang w:val="en-US"/>
        </w:rPr>
        <w:t xml:space="preserve">not inform </w:t>
      </w:r>
      <w:r w:rsidR="00AD6CF3" w:rsidRPr="00AD6CF3">
        <w:rPr>
          <w:rFonts w:ascii="Arial" w:hAnsi="Arial" w:cs="Arial"/>
          <w:sz w:val="20"/>
          <w:szCs w:val="20"/>
          <w:lang w:val="en-US"/>
        </w:rPr>
        <w:t>students, the deanery or the Institute of Primary Care</w:t>
      </w:r>
      <w:r w:rsidR="00AD6CF3">
        <w:rPr>
          <w:rFonts w:ascii="Arial" w:hAnsi="Arial" w:cs="Arial"/>
          <w:sz w:val="20"/>
          <w:szCs w:val="20"/>
          <w:lang w:val="en-US"/>
        </w:rPr>
        <w:t xml:space="preserve"> about individual ratings</w:t>
      </w:r>
      <w:r w:rsidR="00AD6CF3" w:rsidRPr="00AD6CF3">
        <w:rPr>
          <w:rFonts w:ascii="Arial" w:hAnsi="Arial" w:cs="Arial"/>
          <w:sz w:val="20"/>
          <w:szCs w:val="20"/>
          <w:lang w:val="en-US"/>
        </w:rPr>
        <w:t>.</w:t>
      </w:r>
    </w:p>
    <w:p w14:paraId="68F54039" w14:textId="36158966" w:rsidR="00C8363E" w:rsidRDefault="00C8363E" w:rsidP="00050984">
      <w:pPr>
        <w:rPr>
          <w:rFonts w:ascii="Arial" w:hAnsi="Arial" w:cs="Arial"/>
          <w:sz w:val="20"/>
          <w:lang w:val="en-US"/>
        </w:rPr>
      </w:pPr>
    </w:p>
    <w:p w14:paraId="1B00EE1C" w14:textId="77777777" w:rsidR="00050984" w:rsidRDefault="00050984" w:rsidP="00050984">
      <w:pPr>
        <w:rPr>
          <w:rFonts w:ascii="Arial" w:hAnsi="Arial" w:cs="Arial"/>
          <w:sz w:val="20"/>
          <w:lang w:val="en-US"/>
        </w:rPr>
      </w:pPr>
    </w:p>
    <w:p w14:paraId="23ADB448" w14:textId="042DC8AC" w:rsidR="00C8363E" w:rsidRPr="00076D91" w:rsidRDefault="00C8363E" w:rsidP="00C8363E">
      <w:pPr>
        <w:tabs>
          <w:tab w:val="left" w:pos="2835"/>
          <w:tab w:val="left" w:pos="7371"/>
        </w:tabs>
        <w:rPr>
          <w:rFonts w:ascii="Arial" w:hAnsi="Arial" w:cs="Arial"/>
          <w:b/>
          <w:color w:val="FF0000"/>
          <w:sz w:val="20"/>
          <w:lang w:val="en-US"/>
        </w:rPr>
      </w:pPr>
      <w:r w:rsidRPr="00076D91">
        <w:rPr>
          <w:rFonts w:ascii="Arial" w:hAnsi="Arial" w:cs="Arial"/>
          <w:b/>
          <w:sz w:val="20"/>
          <w:lang w:val="en-US"/>
        </w:rPr>
        <w:t xml:space="preserve">Name </w:t>
      </w:r>
      <w:r w:rsidR="00076D91">
        <w:rPr>
          <w:rFonts w:ascii="Arial" w:hAnsi="Arial" w:cs="Arial"/>
          <w:b/>
          <w:sz w:val="20"/>
          <w:lang w:val="en-US"/>
        </w:rPr>
        <w:t>of the student</w:t>
      </w:r>
      <w:r w:rsidRPr="00076D91">
        <w:rPr>
          <w:rFonts w:ascii="Arial" w:hAnsi="Arial" w:cs="Arial"/>
          <w:b/>
          <w:sz w:val="20"/>
          <w:lang w:val="en-US"/>
        </w:rPr>
        <w:t>:</w:t>
      </w:r>
      <w:r w:rsidRPr="00076D91">
        <w:rPr>
          <w:rFonts w:ascii="Arial" w:hAnsi="Arial" w:cs="Arial"/>
          <w:b/>
          <w:sz w:val="20"/>
          <w:lang w:val="en-US"/>
        </w:rPr>
        <w:tab/>
      </w:r>
    </w:p>
    <w:p w14:paraId="59EA055F" w14:textId="6937BCF2" w:rsidR="00C8363E" w:rsidRPr="00076D91" w:rsidRDefault="00076D91" w:rsidP="00076D91">
      <w:pPr>
        <w:tabs>
          <w:tab w:val="left" w:pos="1701"/>
          <w:tab w:val="left" w:pos="3402"/>
          <w:tab w:val="left" w:pos="4536"/>
        </w:tabs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Your profession</w:t>
      </w:r>
      <w:r w:rsidR="00C8363E" w:rsidRPr="00076D91">
        <w:rPr>
          <w:rFonts w:ascii="Arial" w:hAnsi="Arial" w:cs="Arial"/>
          <w:b/>
          <w:sz w:val="20"/>
          <w:szCs w:val="20"/>
          <w:lang w:val="en-US"/>
        </w:rPr>
        <w:t>:</w:t>
      </w:r>
      <w:r w:rsidR="00C8363E" w:rsidRPr="00076D91">
        <w:rPr>
          <w:rFonts w:ascii="Arial" w:hAnsi="Arial" w:cs="Arial"/>
          <w:sz w:val="20"/>
          <w:szCs w:val="20"/>
          <w:lang w:val="en-US"/>
        </w:rPr>
        <w:t xml:space="preserve"> </w:t>
      </w:r>
      <w:r w:rsidR="008E0B58">
        <w:rPr>
          <w:rFonts w:ascii="Arial" w:hAnsi="Arial" w:cs="Arial"/>
          <w:sz w:val="20"/>
          <w:szCs w:val="20"/>
          <w:lang w:val="en-US"/>
        </w:rPr>
        <w:t>physician</w:t>
      </w:r>
      <w:r w:rsidR="008E0B58" w:rsidRPr="00076D91">
        <w:rPr>
          <w:rFonts w:ascii="Arial" w:hAnsi="Arial" w:cs="Arial"/>
          <w:sz w:val="20"/>
          <w:szCs w:val="20"/>
          <w:lang w:val="en-US"/>
        </w:rPr>
        <w:t xml:space="preserve"> </w:t>
      </w:r>
      <w:sdt>
        <w:sdtPr>
          <w:rPr>
            <w:rFonts w:ascii="Arial" w:hAnsi="Arial" w:cs="Arial"/>
            <w:sz w:val="28"/>
            <w:szCs w:val="24"/>
            <w:lang w:val="en-US"/>
          </w:rPr>
          <w:id w:val="8849097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8363E" w:rsidRPr="00076D91">
            <w:rPr>
              <w:rFonts w:ascii="Segoe UI Symbol" w:eastAsia="MS Gothic" w:hAnsi="Segoe UI Symbol" w:cs="Segoe UI Symbol"/>
              <w:sz w:val="28"/>
              <w:szCs w:val="24"/>
              <w:lang w:val="en-US"/>
            </w:rPr>
            <w:t>☐</w:t>
          </w:r>
        </w:sdtContent>
      </w:sdt>
      <w:r>
        <w:rPr>
          <w:rFonts w:ascii="Arial" w:hAnsi="Arial" w:cs="Arial"/>
          <w:sz w:val="20"/>
          <w:szCs w:val="20"/>
          <w:lang w:val="en-US"/>
        </w:rPr>
        <w:tab/>
        <w:t xml:space="preserve">medical </w:t>
      </w:r>
      <w:r w:rsidR="008E0B58">
        <w:rPr>
          <w:rFonts w:ascii="Arial" w:hAnsi="Arial" w:cs="Arial"/>
          <w:sz w:val="20"/>
          <w:szCs w:val="20"/>
          <w:lang w:val="en-US"/>
        </w:rPr>
        <w:t>assistant</w:t>
      </w:r>
      <w:r w:rsidR="008E0B58" w:rsidRPr="00076D91">
        <w:rPr>
          <w:rFonts w:ascii="Arial" w:hAnsi="Arial" w:cs="Arial"/>
          <w:sz w:val="20"/>
          <w:szCs w:val="20"/>
          <w:lang w:val="en-US"/>
        </w:rPr>
        <w:t xml:space="preserve"> </w:t>
      </w:r>
      <w:sdt>
        <w:sdtPr>
          <w:rPr>
            <w:rFonts w:ascii="Arial" w:hAnsi="Arial" w:cs="Arial"/>
            <w:sz w:val="28"/>
            <w:szCs w:val="24"/>
            <w:lang w:val="en-US"/>
          </w:rPr>
          <w:id w:val="-17925034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28"/>
              <w:szCs w:val="24"/>
              <w:lang w:val="en-US"/>
            </w:rPr>
            <w:t>☐</w:t>
          </w:r>
        </w:sdtContent>
      </w:sdt>
      <w:r w:rsidR="00C8363E" w:rsidRPr="00076D91">
        <w:rPr>
          <w:rFonts w:ascii="Arial" w:hAnsi="Arial" w:cs="Arial"/>
          <w:sz w:val="28"/>
          <w:szCs w:val="24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 xml:space="preserve">other </w:t>
      </w:r>
      <w:r w:rsidR="00C8363E" w:rsidRPr="00076D91">
        <w:rPr>
          <w:rFonts w:ascii="Arial" w:hAnsi="Arial" w:cs="Arial"/>
          <w:sz w:val="20"/>
          <w:szCs w:val="20"/>
          <w:lang w:val="en-US"/>
        </w:rPr>
        <w:t>____________________</w:t>
      </w:r>
    </w:p>
    <w:tbl>
      <w:tblPr>
        <w:tblStyle w:val="Tabellenraster"/>
        <w:tblpPr w:leftFromText="141" w:rightFromText="141" w:vertAnchor="page" w:horzAnchor="margin" w:tblpY="6481"/>
        <w:tblW w:w="959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5"/>
        <w:gridCol w:w="753"/>
        <w:gridCol w:w="754"/>
        <w:gridCol w:w="753"/>
        <w:gridCol w:w="754"/>
        <w:gridCol w:w="753"/>
        <w:gridCol w:w="754"/>
      </w:tblGrid>
      <w:tr w:rsidR="00C8363E" w:rsidRPr="00076D91" w14:paraId="1CCF174C" w14:textId="77777777" w:rsidTr="002B7AA5">
        <w:tc>
          <w:tcPr>
            <w:tcW w:w="5075" w:type="dxa"/>
            <w:tcBorders>
              <w:top w:val="single" w:sz="4" w:space="0" w:color="auto"/>
              <w:bottom w:val="single" w:sz="4" w:space="0" w:color="auto"/>
            </w:tcBorders>
          </w:tcPr>
          <w:p w14:paraId="01DCF7D7" w14:textId="001D0BF9" w:rsidR="00C8363E" w:rsidRPr="00076D91" w:rsidRDefault="008C092B" w:rsidP="002B7AA5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Conversation</w:t>
            </w:r>
          </w:p>
          <w:p w14:paraId="151C9CEB" w14:textId="53A4CE54" w:rsidR="00C8363E" w:rsidRPr="00076D91" w:rsidRDefault="00BC009B" w:rsidP="002B7AA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171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istens carefully</w:t>
            </w:r>
          </w:p>
          <w:p w14:paraId="05BCA47D" w14:textId="1521D4E0" w:rsidR="00C8363E" w:rsidRPr="00076D91" w:rsidRDefault="00BC009B" w:rsidP="002B7AA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171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xpresses himself/herself clearly and comprehensibly</w:t>
            </w:r>
          </w:p>
          <w:p w14:paraId="30FF13F9" w14:textId="27232947" w:rsidR="00C8363E" w:rsidRPr="00076D91" w:rsidRDefault="00A22532" w:rsidP="002B7AA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171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emonstrates</w:t>
            </w:r>
            <w:r w:rsidR="00BC009B">
              <w:rPr>
                <w:rFonts w:ascii="Arial" w:hAnsi="Arial" w:cs="Arial"/>
                <w:sz w:val="20"/>
                <w:lang w:val="en-US"/>
              </w:rPr>
              <w:t xml:space="preserve"> interest and openness</w:t>
            </w:r>
          </w:p>
          <w:p w14:paraId="44ADF2A7" w14:textId="1895FD68" w:rsidR="00C8363E" w:rsidRPr="00076D91" w:rsidRDefault="00BC009B" w:rsidP="002B7AA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171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sks questions</w:t>
            </w:r>
          </w:p>
        </w:tc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5191354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6042B72D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3361609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7A7A1043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1595080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37CECF27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2103425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13EDEBE7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7395268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297FC381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7058430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D9D9D9" w:themeFill="background1" w:themeFillShade="D9"/>
                <w:vAlign w:val="center"/>
              </w:tcPr>
              <w:p w14:paraId="257BE363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</w:tr>
      <w:tr w:rsidR="00C8363E" w:rsidRPr="00076D91" w14:paraId="0EF35874" w14:textId="77777777" w:rsidTr="002B7AA5">
        <w:tc>
          <w:tcPr>
            <w:tcW w:w="5075" w:type="dxa"/>
            <w:tcBorders>
              <w:top w:val="single" w:sz="4" w:space="0" w:color="auto"/>
              <w:bottom w:val="single" w:sz="4" w:space="0" w:color="auto"/>
            </w:tcBorders>
          </w:tcPr>
          <w:p w14:paraId="4FBD7947" w14:textId="0B6EC2D5" w:rsidR="00C8363E" w:rsidRPr="00076D91" w:rsidRDefault="00BC009B" w:rsidP="002B7AA5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Non</w:t>
            </w:r>
            <w:r w:rsidR="00581D4F">
              <w:rPr>
                <w:rFonts w:ascii="Arial" w:hAnsi="Arial" w:cs="Arial"/>
                <w:b/>
                <w:sz w:val="20"/>
                <w:lang w:val="en-US"/>
              </w:rPr>
              <w:t>-</w:t>
            </w:r>
            <w:r>
              <w:rPr>
                <w:rFonts w:ascii="Arial" w:hAnsi="Arial" w:cs="Arial"/>
                <w:b/>
                <w:sz w:val="20"/>
                <w:lang w:val="en-US"/>
              </w:rPr>
              <w:t>verbal communication</w:t>
            </w:r>
          </w:p>
          <w:p w14:paraId="32E27B40" w14:textId="50E89824" w:rsidR="00C8363E" w:rsidRPr="00076D91" w:rsidRDefault="00BC009B" w:rsidP="002B7AA5">
            <w:pPr>
              <w:pStyle w:val="Listenabsatz"/>
              <w:numPr>
                <w:ilvl w:val="0"/>
                <w:numId w:val="4"/>
              </w:numPr>
              <w:spacing w:line="276" w:lineRule="auto"/>
              <w:ind w:left="171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olds good eye contact</w:t>
            </w:r>
          </w:p>
          <w:p w14:paraId="359F13A7" w14:textId="062184EF" w:rsidR="00C8363E" w:rsidRPr="00076D91" w:rsidRDefault="00BC009B" w:rsidP="002B7AA5">
            <w:pPr>
              <w:pStyle w:val="Listenabsatz"/>
              <w:numPr>
                <w:ilvl w:val="0"/>
                <w:numId w:val="4"/>
              </w:numPr>
              <w:spacing w:line="276" w:lineRule="auto"/>
              <w:ind w:left="171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as appropriate posture</w:t>
            </w:r>
          </w:p>
          <w:p w14:paraId="32C1B97F" w14:textId="35E31550" w:rsidR="00C8363E" w:rsidRPr="00076D91" w:rsidRDefault="008C092B" w:rsidP="008C092B">
            <w:pPr>
              <w:pStyle w:val="Listenabsatz"/>
              <w:numPr>
                <w:ilvl w:val="0"/>
                <w:numId w:val="4"/>
              </w:numPr>
              <w:spacing w:line="276" w:lineRule="auto"/>
              <w:ind w:left="171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dequately</w:t>
            </w:r>
            <w:r w:rsidR="00BC009B" w:rsidRPr="0024154D">
              <w:rPr>
                <w:rFonts w:ascii="Arial" w:hAnsi="Arial" w:cs="Arial"/>
                <w:sz w:val="20"/>
                <w:lang w:val="en-US"/>
              </w:rPr>
              <w:t xml:space="preserve"> balance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="00BC009B" w:rsidRPr="0024154D">
              <w:rPr>
                <w:rFonts w:ascii="Arial" w:hAnsi="Arial" w:cs="Arial"/>
                <w:sz w:val="20"/>
                <w:lang w:val="en-US"/>
              </w:rPr>
              <w:t xml:space="preserve"> closeness and distance</w:t>
            </w:r>
          </w:p>
        </w:tc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14563197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4CF61015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4836959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16D3D265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10066426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573B1B39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1374633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11902BD5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1095138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62EE40DA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15832606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D9D9D9" w:themeFill="background1" w:themeFillShade="D9"/>
                <w:vAlign w:val="center"/>
              </w:tcPr>
              <w:p w14:paraId="693AC70E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</w:tr>
      <w:tr w:rsidR="00C8363E" w:rsidRPr="00076D91" w14:paraId="3D123C87" w14:textId="77777777" w:rsidTr="002B7AA5">
        <w:tc>
          <w:tcPr>
            <w:tcW w:w="5075" w:type="dxa"/>
            <w:tcBorders>
              <w:top w:val="single" w:sz="4" w:space="0" w:color="auto"/>
              <w:bottom w:val="single" w:sz="4" w:space="0" w:color="auto"/>
            </w:tcBorders>
          </w:tcPr>
          <w:p w14:paraId="289510FD" w14:textId="3BDF58FC" w:rsidR="00C8363E" w:rsidRPr="00076D91" w:rsidRDefault="00AD52F0" w:rsidP="002B7AA5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Interaction</w:t>
            </w:r>
          </w:p>
          <w:p w14:paraId="79B9923F" w14:textId="38402119" w:rsidR="00C8363E" w:rsidRPr="00076D91" w:rsidRDefault="00D8258B" w:rsidP="002B7AA5">
            <w:pPr>
              <w:pStyle w:val="Listenabsatz"/>
              <w:numPr>
                <w:ilvl w:val="0"/>
                <w:numId w:val="5"/>
              </w:numPr>
              <w:spacing w:line="276" w:lineRule="auto"/>
              <w:ind w:left="176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ehaves politely and respectfully</w:t>
            </w:r>
          </w:p>
          <w:p w14:paraId="5F2C8102" w14:textId="5D94FF8A" w:rsidR="00C8363E" w:rsidRPr="00D8258B" w:rsidRDefault="00D8258B" w:rsidP="00E65048">
            <w:pPr>
              <w:pStyle w:val="Listenabsatz"/>
              <w:numPr>
                <w:ilvl w:val="0"/>
                <w:numId w:val="5"/>
              </w:numPr>
              <w:spacing w:line="276" w:lineRule="auto"/>
              <w:ind w:left="176" w:hanging="142"/>
              <w:rPr>
                <w:rFonts w:ascii="Arial" w:hAnsi="Arial" w:cs="Arial"/>
                <w:sz w:val="20"/>
                <w:lang w:val="en-US"/>
              </w:rPr>
            </w:pPr>
            <w:r w:rsidRPr="00E65048">
              <w:rPr>
                <w:rFonts w:ascii="Arial" w:hAnsi="Arial" w:cs="Arial"/>
                <w:sz w:val="20"/>
                <w:lang w:val="en-US"/>
              </w:rPr>
              <w:t>is pleasant</w:t>
            </w:r>
            <w:r w:rsidR="00C8363E" w:rsidRPr="00E65048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Pr="00E65048">
              <w:rPr>
                <w:rFonts w:ascii="Arial" w:hAnsi="Arial" w:cs="Arial"/>
                <w:sz w:val="20"/>
                <w:lang w:val="en-US"/>
              </w:rPr>
              <w:t>creates a pleasant atmosphere</w:t>
            </w:r>
          </w:p>
        </w:tc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21242234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495E08F6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20003109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378A9A09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1278707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5B442ED9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4727229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61C62408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11326352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096121A6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4030284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D9D9D9" w:themeFill="background1" w:themeFillShade="D9"/>
                <w:vAlign w:val="center"/>
              </w:tcPr>
              <w:p w14:paraId="6E548F81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</w:tr>
      <w:tr w:rsidR="00C8363E" w:rsidRPr="00076D91" w14:paraId="45CD1039" w14:textId="77777777" w:rsidTr="002B7AA5">
        <w:tc>
          <w:tcPr>
            <w:tcW w:w="5075" w:type="dxa"/>
            <w:tcBorders>
              <w:top w:val="single" w:sz="4" w:space="0" w:color="auto"/>
              <w:bottom w:val="single" w:sz="4" w:space="0" w:color="auto"/>
            </w:tcBorders>
          </w:tcPr>
          <w:p w14:paraId="7FA8D9D6" w14:textId="002E0861" w:rsidR="00C8363E" w:rsidRPr="00076D91" w:rsidRDefault="00581D4F" w:rsidP="002B7AA5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Work </w:t>
            </w:r>
            <w:r w:rsidR="00AD52F0">
              <w:rPr>
                <w:rFonts w:ascii="Arial" w:hAnsi="Arial" w:cs="Arial"/>
                <w:b/>
                <w:sz w:val="20"/>
                <w:lang w:val="en-US"/>
              </w:rPr>
              <w:t>habits</w:t>
            </w:r>
          </w:p>
          <w:p w14:paraId="0BB9DBEF" w14:textId="396FD28E" w:rsidR="00C8363E" w:rsidRPr="00050984" w:rsidRDefault="008E0B58" w:rsidP="002B7AA5">
            <w:pPr>
              <w:pStyle w:val="Listenabsatz"/>
              <w:numPr>
                <w:ilvl w:val="0"/>
                <w:numId w:val="6"/>
              </w:numPr>
              <w:spacing w:line="276" w:lineRule="auto"/>
              <w:ind w:left="176" w:hanging="142"/>
              <w:rPr>
                <w:rFonts w:ascii="Arial" w:hAnsi="Arial" w:cs="Arial"/>
                <w:sz w:val="20"/>
                <w:lang w:val="en-US"/>
              </w:rPr>
            </w:pPr>
            <w:r w:rsidRPr="00050984">
              <w:rPr>
                <w:rFonts w:ascii="Arial" w:hAnsi="Arial" w:cs="Arial"/>
                <w:sz w:val="20"/>
                <w:lang w:val="en-US"/>
              </w:rPr>
              <w:t xml:space="preserve">makes use of </w:t>
            </w:r>
            <w:r w:rsidR="00050984" w:rsidRPr="00050984">
              <w:rPr>
                <w:rFonts w:ascii="Arial" w:hAnsi="Arial" w:cs="Arial"/>
                <w:sz w:val="20"/>
                <w:lang w:val="en-US"/>
              </w:rPr>
              <w:t xml:space="preserve">opportunities to </w:t>
            </w:r>
            <w:r w:rsidR="00A17986" w:rsidRPr="00050984">
              <w:rPr>
                <w:rFonts w:ascii="Arial" w:hAnsi="Arial" w:cs="Arial"/>
                <w:sz w:val="20"/>
                <w:lang w:val="en-US"/>
              </w:rPr>
              <w:t>assist</w:t>
            </w:r>
          </w:p>
          <w:p w14:paraId="74371698" w14:textId="140FCD7D" w:rsidR="00C8363E" w:rsidRPr="00076D91" w:rsidRDefault="008E0B58" w:rsidP="008E0B58">
            <w:pPr>
              <w:pStyle w:val="Listenabsatz"/>
              <w:numPr>
                <w:ilvl w:val="0"/>
                <w:numId w:val="6"/>
              </w:numPr>
              <w:spacing w:line="276" w:lineRule="auto"/>
              <w:ind w:left="176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nderstands instructions and is able to put them into practice</w:t>
            </w:r>
          </w:p>
        </w:tc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12788775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006ABCF5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19452700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19DFC0AC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10597489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37EF4CC5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447778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7260EF14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12525524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0BC0BBC5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16563317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D9D9D9" w:themeFill="background1" w:themeFillShade="D9"/>
                <w:vAlign w:val="center"/>
              </w:tcPr>
              <w:p w14:paraId="7BF01E73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</w:tr>
      <w:tr w:rsidR="00C8363E" w:rsidRPr="00076D91" w14:paraId="43EA7EE3" w14:textId="77777777" w:rsidTr="002B7AA5">
        <w:tc>
          <w:tcPr>
            <w:tcW w:w="5075" w:type="dxa"/>
            <w:tcBorders>
              <w:top w:val="single" w:sz="4" w:space="0" w:color="auto"/>
              <w:bottom w:val="single" w:sz="4" w:space="0" w:color="auto"/>
            </w:tcBorders>
          </w:tcPr>
          <w:p w14:paraId="66F42AA7" w14:textId="7B6A1BD7" w:rsidR="00C8363E" w:rsidRPr="00076D91" w:rsidRDefault="00581D4F" w:rsidP="002B7AA5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 xml:space="preserve">Professionalism and </w:t>
            </w:r>
            <w:r w:rsidR="00BD52AD">
              <w:rPr>
                <w:rFonts w:ascii="Arial" w:hAnsi="Arial" w:cs="Arial"/>
                <w:b/>
                <w:sz w:val="20"/>
                <w:lang w:val="en-US"/>
              </w:rPr>
              <w:t>teamwork</w:t>
            </w:r>
          </w:p>
          <w:p w14:paraId="4015419A" w14:textId="6E541AF7" w:rsidR="00C8363E" w:rsidRPr="00050984" w:rsidRDefault="00050984" w:rsidP="002B7AA5">
            <w:pPr>
              <w:pStyle w:val="Listenabsatz"/>
              <w:numPr>
                <w:ilvl w:val="0"/>
                <w:numId w:val="7"/>
              </w:numPr>
              <w:spacing w:line="276" w:lineRule="auto"/>
              <w:ind w:left="176" w:hanging="142"/>
              <w:rPr>
                <w:rFonts w:ascii="Arial" w:hAnsi="Arial" w:cs="Arial"/>
                <w:sz w:val="20"/>
                <w:lang w:val="en-US"/>
              </w:rPr>
            </w:pPr>
            <w:r w:rsidRPr="00050984">
              <w:rPr>
                <w:rFonts w:ascii="Arial" w:hAnsi="Arial" w:cs="Arial"/>
                <w:sz w:val="20"/>
                <w:lang w:val="en-US"/>
              </w:rPr>
              <w:t xml:space="preserve">demonstrates appropriate </w:t>
            </w:r>
            <w:r w:rsidR="00A17986">
              <w:rPr>
                <w:rFonts w:ascii="Arial" w:hAnsi="Arial" w:cs="Arial"/>
                <w:sz w:val="20"/>
                <w:lang w:val="en-US"/>
              </w:rPr>
              <w:t>behavior towards</w:t>
            </w:r>
            <w:r w:rsidR="00C8363E" w:rsidRPr="00050984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050984">
              <w:rPr>
                <w:rFonts w:ascii="Arial" w:hAnsi="Arial" w:cs="Arial"/>
                <w:sz w:val="20"/>
                <w:lang w:val="en-US"/>
              </w:rPr>
              <w:t>patients and the practice team</w:t>
            </w:r>
          </w:p>
          <w:p w14:paraId="0A82913B" w14:textId="67B81BEA" w:rsidR="00C8363E" w:rsidRPr="00076D91" w:rsidRDefault="0054740D" w:rsidP="002B7AA5">
            <w:pPr>
              <w:pStyle w:val="Listenabsatz"/>
              <w:numPr>
                <w:ilvl w:val="0"/>
                <w:numId w:val="7"/>
              </w:numPr>
              <w:spacing w:line="276" w:lineRule="auto"/>
              <w:ind w:left="176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ehaves according to his/her role</w:t>
            </w:r>
          </w:p>
          <w:p w14:paraId="4E0A4792" w14:textId="2337693D" w:rsidR="00C8363E" w:rsidRPr="0054740D" w:rsidRDefault="0054740D" w:rsidP="002B7AA5">
            <w:pPr>
              <w:pStyle w:val="Listenabsatz"/>
              <w:numPr>
                <w:ilvl w:val="0"/>
                <w:numId w:val="7"/>
              </w:numPr>
              <w:spacing w:line="276" w:lineRule="auto"/>
              <w:ind w:left="176" w:hanging="142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54740D">
              <w:rPr>
                <w:rFonts w:ascii="Arial" w:hAnsi="Arial" w:cs="Arial"/>
                <w:sz w:val="20"/>
                <w:lang w:val="en-US"/>
              </w:rPr>
              <w:t>observes</w:t>
            </w:r>
            <w:proofErr w:type="gramEnd"/>
            <w:r w:rsidRPr="0054740D">
              <w:rPr>
                <w:rFonts w:ascii="Arial" w:hAnsi="Arial" w:cs="Arial"/>
                <w:sz w:val="20"/>
                <w:lang w:val="en-US"/>
              </w:rPr>
              <w:t xml:space="preserve"> rules</w:t>
            </w:r>
            <w:r w:rsidR="00C8363E" w:rsidRPr="0054740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54740D">
              <w:rPr>
                <w:rFonts w:ascii="Arial" w:hAnsi="Arial" w:cs="Arial"/>
                <w:sz w:val="20"/>
                <w:lang w:val="en-US"/>
              </w:rPr>
              <w:t>(e.g.</w:t>
            </w:r>
            <w:r w:rsidR="00C8363E" w:rsidRPr="0054740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54740D">
              <w:rPr>
                <w:rFonts w:ascii="Arial" w:hAnsi="Arial" w:cs="Arial"/>
                <w:sz w:val="20"/>
                <w:lang w:val="en-US"/>
              </w:rPr>
              <w:t>dress code</w:t>
            </w:r>
            <w:r w:rsidR="00C8363E" w:rsidRPr="0054740D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lang w:val="en-US"/>
              </w:rPr>
              <w:t>punctuality</w:t>
            </w:r>
            <w:r w:rsidR="00C8363E" w:rsidRPr="0054740D">
              <w:rPr>
                <w:rFonts w:ascii="Arial" w:hAnsi="Arial" w:cs="Arial"/>
                <w:sz w:val="20"/>
                <w:lang w:val="en-US"/>
              </w:rPr>
              <w:t>, etc.)</w:t>
            </w:r>
          </w:p>
          <w:p w14:paraId="7B687C49" w14:textId="6FC33014" w:rsidR="00C8363E" w:rsidRPr="00661C7B" w:rsidRDefault="00661C7B" w:rsidP="00661C7B">
            <w:pPr>
              <w:pStyle w:val="Listenabsatz"/>
              <w:numPr>
                <w:ilvl w:val="0"/>
                <w:numId w:val="7"/>
              </w:numPr>
              <w:spacing w:line="276" w:lineRule="auto"/>
              <w:ind w:left="176" w:hanging="14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ssimilates </w:t>
            </w:r>
            <w:r w:rsidRPr="00661C7B">
              <w:rPr>
                <w:rFonts w:ascii="Arial" w:hAnsi="Arial" w:cs="Arial"/>
                <w:sz w:val="20"/>
                <w:lang w:val="en-US"/>
              </w:rPr>
              <w:t xml:space="preserve">well to the </w:t>
            </w:r>
            <w:r>
              <w:rPr>
                <w:rFonts w:ascii="Arial" w:hAnsi="Arial" w:cs="Arial"/>
                <w:sz w:val="20"/>
                <w:lang w:val="en-US"/>
              </w:rPr>
              <w:t>daily routines</w:t>
            </w:r>
            <w:r w:rsidR="00A17986" w:rsidRPr="00661C7B">
              <w:rPr>
                <w:rFonts w:ascii="Arial" w:hAnsi="Arial" w:cs="Arial"/>
                <w:sz w:val="20"/>
                <w:lang w:val="en-US"/>
              </w:rPr>
              <w:t xml:space="preserve"> of the practice</w:t>
            </w:r>
          </w:p>
        </w:tc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2547556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7274EAF6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3796334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0A66D5AF" w14:textId="1BD14EB5" w:rsidR="00C8363E" w:rsidRPr="00076D91" w:rsidRDefault="00661C7B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>
                  <w:rPr>
                    <w:rFonts w:ascii="MS Gothic" w:eastAsia="MS Gothic" w:hAnsi="MS Gothic" w:cs="Arial" w:hint="eastAsia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19801452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262046DC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1371989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3F4B26CF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-514923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411CB894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szCs w:val="28"/>
              <w:lang w:val="en-US"/>
            </w:rPr>
            <w:id w:val="18109822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5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D9D9D9" w:themeFill="background1" w:themeFillShade="D9"/>
                <w:vAlign w:val="center"/>
              </w:tcPr>
              <w:p w14:paraId="05E1D664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szCs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szCs w:val="28"/>
                    <w:lang w:val="en-US"/>
                  </w:rPr>
                  <w:t>☐</w:t>
                </w:r>
              </w:p>
            </w:tc>
          </w:sdtContent>
        </w:sdt>
      </w:tr>
    </w:tbl>
    <w:p w14:paraId="1612AC06" w14:textId="77777777" w:rsidR="00C8363E" w:rsidRPr="00076D91" w:rsidRDefault="00C8363E" w:rsidP="00C8363E">
      <w:pPr>
        <w:rPr>
          <w:rFonts w:ascii="Arial" w:hAnsi="Arial" w:cs="Arial"/>
          <w:sz w:val="20"/>
          <w:lang w:val="en-US"/>
        </w:rPr>
      </w:pPr>
      <w:r w:rsidRPr="00076D91">
        <w:rPr>
          <w:rFonts w:ascii="Arial" w:hAnsi="Arial" w:cs="Arial"/>
          <w:b/>
          <w:noProof/>
          <w:sz w:val="28"/>
          <w:szCs w:val="28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98C782" wp14:editId="2C2A7954">
                <wp:simplePos x="0" y="0"/>
                <wp:positionH relativeFrom="column">
                  <wp:posOffset>-72390</wp:posOffset>
                </wp:positionH>
                <wp:positionV relativeFrom="paragraph">
                  <wp:posOffset>111493</wp:posOffset>
                </wp:positionV>
                <wp:extent cx="2581275" cy="1403985"/>
                <wp:effectExtent l="0" t="0" r="9525" b="9525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12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3E086" w14:textId="7AD1287D" w:rsidR="00C8363E" w:rsidRPr="00927893" w:rsidRDefault="0009095D" w:rsidP="00C8363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2789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You can base the evaluation of the listed competencies on all observations made</w:t>
                            </w:r>
                            <w:r w:rsidR="00E65048" w:rsidRPr="0092789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ver the week</w:t>
                            </w:r>
                            <w:r w:rsidRPr="0092789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="00BC009B" w:rsidRPr="0092789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Situations can include interactions with you, practice team members or patien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98C782" id="_x0000_s1027" type="#_x0000_t202" style="position:absolute;margin-left:-5.7pt;margin-top:8.8pt;width:203.25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" stroked="f">
                <v:textbox style="mso-fit-shape-to-text:t">
                  <w:txbxContent>
                    <w:p w14:paraId="39B3E086" w14:textId="7AD1287D" w:rsidR="00C8363E" w:rsidRPr="00927893" w:rsidRDefault="0009095D" w:rsidP="00C8363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92789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You can base the evaluation of the listed competencies on all observations made</w:t>
                      </w:r>
                      <w:r w:rsidR="00E65048" w:rsidRPr="0092789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ver the week</w:t>
                      </w:r>
                      <w:r w:rsidRPr="0092789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.</w:t>
                      </w:r>
                      <w:r w:rsidR="00BC009B" w:rsidRPr="0092789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Situations can include interactions with you, practice team members or patients.</w:t>
                      </w:r>
                    </w:p>
                  </w:txbxContent>
                </v:textbox>
              </v:shape>
            </w:pict>
          </mc:Fallback>
        </mc:AlternateContent>
      </w:r>
    </w:p>
    <w:p w14:paraId="655E28AF" w14:textId="77777777" w:rsidR="00C8363E" w:rsidRPr="00076D91" w:rsidRDefault="00C8363E" w:rsidP="00C8363E">
      <w:pPr>
        <w:rPr>
          <w:rFonts w:ascii="Arial" w:hAnsi="Arial" w:cs="Arial"/>
          <w:sz w:val="20"/>
          <w:lang w:val="en-US"/>
        </w:rPr>
      </w:pPr>
      <w:bookmarkStart w:id="0" w:name="_GoBack"/>
      <w:bookmarkEnd w:id="0"/>
    </w:p>
    <w:p w14:paraId="684BBEDA" w14:textId="15517616" w:rsidR="00C8363E" w:rsidRPr="00076D91" w:rsidRDefault="00C8363E" w:rsidP="00C8363E">
      <w:pPr>
        <w:rPr>
          <w:rFonts w:ascii="Arial" w:hAnsi="Arial" w:cs="Arial"/>
          <w:sz w:val="20"/>
          <w:lang w:val="en-US"/>
        </w:rPr>
      </w:pPr>
      <w:r w:rsidRPr="00076D91">
        <w:rPr>
          <w:rFonts w:ascii="Arial" w:hAnsi="Arial" w:cs="Arial"/>
          <w:b/>
          <w:noProof/>
          <w:sz w:val="20"/>
          <w:lang w:eastAsia="de-DE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747D60B5" wp14:editId="1A8FCFB6">
                <wp:simplePos x="0" y="0"/>
                <wp:positionH relativeFrom="column">
                  <wp:posOffset>5635625</wp:posOffset>
                </wp:positionH>
                <wp:positionV relativeFrom="paragraph">
                  <wp:posOffset>29210</wp:posOffset>
                </wp:positionV>
                <wp:extent cx="1406525" cy="516255"/>
                <wp:effectExtent l="349885" t="0" r="410210" b="10160"/>
                <wp:wrapNone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713046">
                          <a:off x="0" y="0"/>
                          <a:ext cx="1406525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B2C2B6" w14:textId="2F3686BA" w:rsidR="00C8363E" w:rsidRDefault="00AD6CF3" w:rsidP="00C8363E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Not </w:t>
                            </w:r>
                            <w:proofErr w:type="spellStart"/>
                            <w:r w:rsidR="00A22532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applicabl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D60B5" id="_x0000_s1033" type="#_x0000_t202" style="position:absolute;margin-left:443.75pt;margin-top:2.3pt;width:110.75pt;height:40.65pt;rotation:-3153324fd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" stroked="f">
                <v:textbox>
                  <w:txbxContent>
                    <w:p w14:paraId="41B2C2B6" w14:textId="2F3686BA" w:rsidR="00C8363E" w:rsidRDefault="00AD6CF3" w:rsidP="00C8363E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 xml:space="preserve">Not </w:t>
                      </w:r>
                      <w:proofErr w:type="spellStart"/>
                      <w:r w:rsidR="00A22532">
                        <w:rPr>
                          <w:rFonts w:ascii="Arial" w:hAnsi="Arial" w:cs="Arial"/>
                          <w:b/>
                          <w:sz w:val="20"/>
                        </w:rPr>
                        <w:t>applicabl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076D91">
        <w:rPr>
          <w:rFonts w:ascii="Arial" w:hAnsi="Arial" w:cs="Arial"/>
          <w:b/>
          <w:noProof/>
          <w:sz w:val="20"/>
          <w:lang w:eastAsia="de-DE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10F4AB1B" wp14:editId="1554E1CF">
                <wp:simplePos x="0" y="0"/>
                <wp:positionH relativeFrom="column">
                  <wp:posOffset>4911090</wp:posOffset>
                </wp:positionH>
                <wp:positionV relativeFrom="paragraph">
                  <wp:posOffset>86360</wp:posOffset>
                </wp:positionV>
                <wp:extent cx="1406525" cy="516255"/>
                <wp:effectExtent l="349885" t="0" r="410210" b="10160"/>
                <wp:wrapNone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713046">
                          <a:off x="0" y="0"/>
                          <a:ext cx="1406525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1D3893" w14:textId="78424ED9" w:rsidR="00C8363E" w:rsidRDefault="00AD6CF3" w:rsidP="00C8363E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ver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weakl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pronounc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4AB1B" id="_x0000_s1034" type="#_x0000_t202" style="position:absolute;margin-left:386.7pt;margin-top:6.8pt;width:110.75pt;height:40.65pt;rotation:-3153324fd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" stroked="f">
                <v:textbox>
                  <w:txbxContent>
                    <w:p w14:paraId="531D3893" w14:textId="78424ED9" w:rsidR="00C8363E" w:rsidRDefault="00AD6CF3" w:rsidP="00C8363E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very weakly pronounced</w:t>
                      </w:r>
                    </w:p>
                  </w:txbxContent>
                </v:textbox>
              </v:shape>
            </w:pict>
          </mc:Fallback>
        </mc:AlternateContent>
      </w:r>
      <w:r w:rsidRPr="00076D91">
        <w:rPr>
          <w:rFonts w:ascii="Arial" w:hAnsi="Arial" w:cs="Arial"/>
          <w:b/>
          <w:noProof/>
          <w:sz w:val="20"/>
          <w:lang w:eastAsia="de-DE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7467821C" wp14:editId="41F76A0D">
                <wp:simplePos x="0" y="0"/>
                <wp:positionH relativeFrom="column">
                  <wp:posOffset>2797175</wp:posOffset>
                </wp:positionH>
                <wp:positionV relativeFrom="paragraph">
                  <wp:posOffset>104775</wp:posOffset>
                </wp:positionV>
                <wp:extent cx="1406525" cy="516255"/>
                <wp:effectExtent l="349885" t="0" r="410210" b="10160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713046">
                          <a:off x="0" y="0"/>
                          <a:ext cx="1406525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93B718" w14:textId="5EDC110F" w:rsidR="00C8363E" w:rsidRDefault="00AD6CF3" w:rsidP="00C8363E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ver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wel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pronounc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7821C" id="_x0000_s1035" type="#_x0000_t202" style="position:absolute;margin-left:220.25pt;margin-top:8.25pt;width:110.75pt;height:40.65pt;rotation:-3153324fd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" stroked="f">
                <v:textbox>
                  <w:txbxContent>
                    <w:p w14:paraId="3693B718" w14:textId="5EDC110F" w:rsidR="00C8363E" w:rsidRDefault="00AD6CF3" w:rsidP="00C8363E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very well pronounced</w:t>
                      </w:r>
                    </w:p>
                  </w:txbxContent>
                </v:textbox>
              </v:shape>
            </w:pict>
          </mc:Fallback>
        </mc:AlternateContent>
      </w:r>
      <w:r w:rsidRPr="00076D91">
        <w:rPr>
          <w:rFonts w:ascii="Arial" w:hAnsi="Arial" w:cs="Arial"/>
          <w:b/>
          <w:noProof/>
          <w:sz w:val="20"/>
          <w:lang w:eastAsia="de-DE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4BAC548E" wp14:editId="2D34B1A4">
                <wp:simplePos x="0" y="0"/>
                <wp:positionH relativeFrom="column">
                  <wp:posOffset>3949700</wp:posOffset>
                </wp:positionH>
                <wp:positionV relativeFrom="paragraph">
                  <wp:posOffset>76835</wp:posOffset>
                </wp:positionV>
                <wp:extent cx="1406525" cy="516255"/>
                <wp:effectExtent l="349885" t="0" r="410210" b="10160"/>
                <wp:wrapNone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713046">
                          <a:off x="0" y="0"/>
                          <a:ext cx="1406525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D9692A" w14:textId="3D8D9958" w:rsidR="00C8363E" w:rsidRDefault="00AD6CF3" w:rsidP="00C8363E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averagel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pronounc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C548E" id="_x0000_s1036" type="#_x0000_t202" style="position:absolute;margin-left:311pt;margin-top:6.05pt;width:110.75pt;height:40.65pt;rotation:-3153324fd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" stroked="f">
                <v:textbox>
                  <w:txbxContent>
                    <w:p w14:paraId="05D9692A" w14:textId="3D8D9958" w:rsidR="00C8363E" w:rsidRDefault="00AD6CF3" w:rsidP="00C8363E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sz w:val="20"/>
                        </w:rPr>
                        <w:t>averagely pronounced</w:t>
                      </w:r>
                    </w:p>
                  </w:txbxContent>
                </v:textbox>
              </v:shape>
            </w:pict>
          </mc:Fallback>
        </mc:AlternateContent>
      </w:r>
    </w:p>
    <w:p w14:paraId="3CE5A602" w14:textId="77777777" w:rsidR="00C8363E" w:rsidRPr="00076D91" w:rsidRDefault="00C8363E" w:rsidP="00C8363E">
      <w:pPr>
        <w:rPr>
          <w:rFonts w:ascii="Arial" w:hAnsi="Arial" w:cs="Arial"/>
          <w:sz w:val="20"/>
          <w:lang w:val="en-US"/>
        </w:rPr>
      </w:pPr>
    </w:p>
    <w:p w14:paraId="511E7B62" w14:textId="7B3AFBF6" w:rsidR="00C8363E" w:rsidRPr="00076D91" w:rsidRDefault="00C8363E" w:rsidP="00C8363E">
      <w:pPr>
        <w:rPr>
          <w:rFonts w:ascii="Arial" w:hAnsi="Arial" w:cs="Arial"/>
          <w:sz w:val="20"/>
          <w:lang w:val="en-US"/>
        </w:rPr>
      </w:pPr>
    </w:p>
    <w:p w14:paraId="72DA5318" w14:textId="77777777" w:rsidR="0087623C" w:rsidRDefault="0087623C" w:rsidP="00C8363E">
      <w:pPr>
        <w:rPr>
          <w:rFonts w:ascii="Arial" w:hAnsi="Arial" w:cs="Arial"/>
          <w:sz w:val="20"/>
          <w:szCs w:val="20"/>
          <w:lang w:val="en-US"/>
        </w:rPr>
      </w:pPr>
    </w:p>
    <w:p w14:paraId="19704495" w14:textId="49623161" w:rsidR="00C8363E" w:rsidRPr="00076D91" w:rsidRDefault="00D20BFB" w:rsidP="00C8363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lease imagine this w</w:t>
      </w:r>
      <w:r w:rsidR="0028235A">
        <w:rPr>
          <w:rFonts w:ascii="Arial" w:hAnsi="Arial" w:cs="Arial"/>
          <w:sz w:val="20"/>
          <w:szCs w:val="20"/>
          <w:lang w:val="en-US"/>
        </w:rPr>
        <w:t>ould be</w:t>
      </w:r>
      <w:r>
        <w:rPr>
          <w:rFonts w:ascii="Arial" w:hAnsi="Arial" w:cs="Arial"/>
          <w:sz w:val="20"/>
          <w:szCs w:val="20"/>
          <w:lang w:val="en-US"/>
        </w:rPr>
        <w:t xml:space="preserve"> a selection procedure. Based on your personal impression, </w:t>
      </w:r>
      <w:r w:rsidRPr="00050984">
        <w:rPr>
          <w:rFonts w:ascii="Arial" w:hAnsi="Arial" w:cs="Arial"/>
          <w:b/>
          <w:sz w:val="20"/>
          <w:szCs w:val="20"/>
          <w:lang w:val="en-US"/>
        </w:rPr>
        <w:t xml:space="preserve">how suitable </w:t>
      </w:r>
      <w:r w:rsidR="00050984" w:rsidRPr="00050984">
        <w:rPr>
          <w:rFonts w:ascii="Arial" w:hAnsi="Arial" w:cs="Arial"/>
          <w:b/>
          <w:sz w:val="20"/>
          <w:szCs w:val="20"/>
          <w:lang w:val="en-US"/>
        </w:rPr>
        <w:t>is the student for the medical profession in your opinion?</w:t>
      </w:r>
      <w:r w:rsidRPr="00050984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tbl>
      <w:tblPr>
        <w:tblStyle w:val="Tabellenraster"/>
        <w:tblpPr w:leftFromText="141" w:rightFromText="141" w:vertAnchor="text" w:horzAnchor="margin" w:tblpY="183"/>
        <w:tblOverlap w:val="never"/>
        <w:tblW w:w="963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409"/>
        <w:gridCol w:w="2408"/>
        <w:gridCol w:w="2409"/>
      </w:tblGrid>
      <w:tr w:rsidR="00C8363E" w:rsidRPr="00076D91" w14:paraId="35AA00C2" w14:textId="77777777" w:rsidTr="002B7AA5">
        <w:trPr>
          <w:trHeight w:val="431"/>
        </w:trPr>
        <w:tc>
          <w:tcPr>
            <w:tcW w:w="2408" w:type="dxa"/>
            <w:shd w:val="clear" w:color="auto" w:fill="A6A6A6" w:themeFill="background1" w:themeFillShade="A6"/>
            <w:vAlign w:val="center"/>
          </w:tcPr>
          <w:p w14:paraId="0303C3C7" w14:textId="67335A41" w:rsidR="00C8363E" w:rsidRPr="00076D91" w:rsidRDefault="00D20BFB" w:rsidP="00D20BF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="00C8363E" w:rsidRPr="00076D91">
              <w:rPr>
                <w:rFonts w:ascii="Arial" w:hAnsi="Arial" w:cs="Arial"/>
                <w:b/>
                <w:sz w:val="20"/>
                <w:szCs w:val="20"/>
                <w:lang w:val="en-US"/>
              </w:rPr>
              <w:t>bsolu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ly suitable</w:t>
            </w:r>
          </w:p>
        </w:tc>
        <w:tc>
          <w:tcPr>
            <w:tcW w:w="2409" w:type="dxa"/>
            <w:shd w:val="clear" w:color="auto" w:fill="A6A6A6" w:themeFill="background1" w:themeFillShade="A6"/>
            <w:vAlign w:val="center"/>
          </w:tcPr>
          <w:p w14:paraId="427A4CE2" w14:textId="454B93A0" w:rsidR="00C8363E" w:rsidRPr="00076D91" w:rsidRDefault="00D20BFB" w:rsidP="002B7AA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ather suitable</w:t>
            </w:r>
          </w:p>
        </w:tc>
        <w:tc>
          <w:tcPr>
            <w:tcW w:w="2408" w:type="dxa"/>
            <w:shd w:val="clear" w:color="auto" w:fill="A6A6A6" w:themeFill="background1" w:themeFillShade="A6"/>
            <w:vAlign w:val="center"/>
          </w:tcPr>
          <w:p w14:paraId="68E45EA8" w14:textId="73BCB863" w:rsidR="00C8363E" w:rsidRPr="00076D91" w:rsidRDefault="00D20BFB" w:rsidP="00D20BF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ess suitable</w:t>
            </w:r>
          </w:p>
        </w:tc>
        <w:tc>
          <w:tcPr>
            <w:tcW w:w="2409" w:type="dxa"/>
            <w:shd w:val="clear" w:color="auto" w:fill="A6A6A6" w:themeFill="background1" w:themeFillShade="A6"/>
            <w:vAlign w:val="center"/>
          </w:tcPr>
          <w:p w14:paraId="1C103ABC" w14:textId="21D4BD9C" w:rsidR="00C8363E" w:rsidRPr="00076D91" w:rsidRDefault="00D20BFB" w:rsidP="002B7AA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ot suitable</w:t>
            </w:r>
          </w:p>
        </w:tc>
      </w:tr>
      <w:tr w:rsidR="00C8363E" w:rsidRPr="00076D91" w14:paraId="03B6769A" w14:textId="77777777" w:rsidTr="002B7AA5">
        <w:trPr>
          <w:trHeight w:val="453"/>
        </w:trPr>
        <w:sdt>
          <w:sdtPr>
            <w:rPr>
              <w:rFonts w:ascii="Arial" w:hAnsi="Arial" w:cs="Arial"/>
              <w:sz w:val="28"/>
              <w:lang w:val="en-US"/>
            </w:rPr>
            <w:id w:val="-19408221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408" w:type="dxa"/>
                <w:vAlign w:val="center"/>
              </w:tcPr>
              <w:p w14:paraId="55EBF0BC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lang w:val="en-US"/>
            </w:rPr>
            <w:id w:val="1772976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409" w:type="dxa"/>
                <w:vAlign w:val="center"/>
              </w:tcPr>
              <w:p w14:paraId="577F4977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lang w:val="en-US"/>
            </w:rPr>
            <w:id w:val="20041549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408" w:type="dxa"/>
                <w:vAlign w:val="center"/>
              </w:tcPr>
              <w:p w14:paraId="49324D05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8"/>
              <w:lang w:val="en-US"/>
            </w:rPr>
            <w:id w:val="-1278946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409" w:type="dxa"/>
                <w:vAlign w:val="center"/>
              </w:tcPr>
              <w:p w14:paraId="29C19D26" w14:textId="77777777" w:rsidR="00C8363E" w:rsidRPr="00076D91" w:rsidRDefault="00C8363E" w:rsidP="002B7AA5">
                <w:pPr>
                  <w:jc w:val="center"/>
                  <w:rPr>
                    <w:rFonts w:ascii="Arial" w:hAnsi="Arial" w:cs="Arial"/>
                    <w:sz w:val="28"/>
                    <w:lang w:val="en-US"/>
                  </w:rPr>
                </w:pPr>
                <w:r w:rsidRPr="00076D91">
                  <w:rPr>
                    <w:rFonts w:ascii="Segoe UI Symbol" w:eastAsia="MS Gothic" w:hAnsi="Segoe UI Symbol" w:cs="Segoe UI Symbol"/>
                    <w:sz w:val="28"/>
                    <w:lang w:val="en-US"/>
                  </w:rPr>
                  <w:t>☐</w:t>
                </w:r>
              </w:p>
            </w:tc>
          </w:sdtContent>
        </w:sdt>
      </w:tr>
    </w:tbl>
    <w:p w14:paraId="715D5BC7" w14:textId="77777777" w:rsidR="00BD52AD" w:rsidRDefault="00BD52AD" w:rsidP="00C8363E">
      <w:pPr>
        <w:jc w:val="center"/>
        <w:rPr>
          <w:rFonts w:ascii="Arial" w:hAnsi="Arial" w:cs="Arial"/>
          <w:b/>
          <w:sz w:val="20"/>
          <w:lang w:val="en-US"/>
        </w:rPr>
      </w:pPr>
    </w:p>
    <w:p w14:paraId="46CBB475" w14:textId="3CE8B6A0" w:rsidR="00B70D42" w:rsidRPr="00B70D42" w:rsidRDefault="00B70D42" w:rsidP="00C8363E">
      <w:pPr>
        <w:jc w:val="center"/>
        <w:rPr>
          <w:rFonts w:ascii="Arial" w:hAnsi="Arial" w:cs="Arial"/>
          <w:b/>
          <w:sz w:val="20"/>
          <w:lang w:val="en-US"/>
        </w:rPr>
      </w:pPr>
      <w:r w:rsidRPr="00B70D42">
        <w:rPr>
          <w:rFonts w:ascii="Arial" w:hAnsi="Arial" w:cs="Arial"/>
          <w:b/>
          <w:sz w:val="20"/>
          <w:lang w:val="en-US"/>
        </w:rPr>
        <w:t>Thank you for your evaluation!</w:t>
      </w:r>
    </w:p>
    <w:p w14:paraId="0FD6C24D" w14:textId="381C407A" w:rsidR="00B70D42" w:rsidRDefault="00B70D42" w:rsidP="00C8363E">
      <w:pPr>
        <w:jc w:val="center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You can use the back of the questionnaire for open comments and remarks.</w:t>
      </w:r>
    </w:p>
    <w:sectPr w:rsidR="00B70D42" w:rsidSect="00215E19">
      <w:headerReference w:type="default" r:id="rId7"/>
      <w:pgSz w:w="11906" w:h="16838"/>
      <w:pgMar w:top="1418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18E0B0" w14:textId="77777777" w:rsidR="00F042BE" w:rsidRDefault="00F042BE" w:rsidP="00113B79">
      <w:pPr>
        <w:spacing w:after="0" w:line="240" w:lineRule="auto"/>
      </w:pPr>
      <w:r>
        <w:separator/>
      </w:r>
    </w:p>
  </w:endnote>
  <w:endnote w:type="continuationSeparator" w:id="0">
    <w:p w14:paraId="088DE201" w14:textId="77777777" w:rsidR="00F042BE" w:rsidRDefault="00F042BE" w:rsidP="00113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FCF229" w14:textId="77777777" w:rsidR="00F042BE" w:rsidRDefault="00F042BE" w:rsidP="00113B79">
      <w:pPr>
        <w:spacing w:after="0" w:line="240" w:lineRule="auto"/>
      </w:pPr>
      <w:r>
        <w:separator/>
      </w:r>
    </w:p>
  </w:footnote>
  <w:footnote w:type="continuationSeparator" w:id="0">
    <w:p w14:paraId="143BDD32" w14:textId="77777777" w:rsidR="00F042BE" w:rsidRDefault="00F042BE" w:rsidP="00113B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CFF26D" w14:textId="77777777" w:rsidR="00113B79" w:rsidRPr="00113B79" w:rsidRDefault="00113B79" w:rsidP="00113B79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53AAF"/>
    <w:multiLevelType w:val="hybridMultilevel"/>
    <w:tmpl w:val="5A061542"/>
    <w:lvl w:ilvl="0" w:tplc="EB76A4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32A8A"/>
    <w:multiLevelType w:val="hybridMultilevel"/>
    <w:tmpl w:val="15D85530"/>
    <w:lvl w:ilvl="0" w:tplc="A872A8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D13631"/>
    <w:multiLevelType w:val="hybridMultilevel"/>
    <w:tmpl w:val="9EC69922"/>
    <w:lvl w:ilvl="0" w:tplc="53D484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2B7D29"/>
    <w:multiLevelType w:val="hybridMultilevel"/>
    <w:tmpl w:val="783614F6"/>
    <w:lvl w:ilvl="0" w:tplc="7C2AD5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2702C0"/>
    <w:multiLevelType w:val="hybridMultilevel"/>
    <w:tmpl w:val="FAD2EACA"/>
    <w:lvl w:ilvl="0" w:tplc="C9D8D8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EB20EE"/>
    <w:multiLevelType w:val="hybridMultilevel"/>
    <w:tmpl w:val="A3160664"/>
    <w:lvl w:ilvl="0" w:tplc="75084B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5723A"/>
    <w:multiLevelType w:val="hybridMultilevel"/>
    <w:tmpl w:val="7D9AF90C"/>
    <w:lvl w:ilvl="0" w:tplc="6F5698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AC2"/>
    <w:rsid w:val="00050984"/>
    <w:rsid w:val="00052969"/>
    <w:rsid w:val="00076D91"/>
    <w:rsid w:val="0009095D"/>
    <w:rsid w:val="000B70B1"/>
    <w:rsid w:val="000E18D8"/>
    <w:rsid w:val="000E4E7A"/>
    <w:rsid w:val="00113B79"/>
    <w:rsid w:val="001F7AC2"/>
    <w:rsid w:val="00215E19"/>
    <w:rsid w:val="00233CB9"/>
    <w:rsid w:val="0024154D"/>
    <w:rsid w:val="002626EF"/>
    <w:rsid w:val="002657BE"/>
    <w:rsid w:val="00266B85"/>
    <w:rsid w:val="0028235A"/>
    <w:rsid w:val="003122C3"/>
    <w:rsid w:val="00386CB3"/>
    <w:rsid w:val="003917E3"/>
    <w:rsid w:val="003B3284"/>
    <w:rsid w:val="003B4C34"/>
    <w:rsid w:val="003F3514"/>
    <w:rsid w:val="00411133"/>
    <w:rsid w:val="004222F0"/>
    <w:rsid w:val="004716DE"/>
    <w:rsid w:val="004F79CE"/>
    <w:rsid w:val="0054740D"/>
    <w:rsid w:val="0055144B"/>
    <w:rsid w:val="00581D4F"/>
    <w:rsid w:val="00586405"/>
    <w:rsid w:val="005C1537"/>
    <w:rsid w:val="005C3AF2"/>
    <w:rsid w:val="005D05A0"/>
    <w:rsid w:val="00625055"/>
    <w:rsid w:val="00637D6B"/>
    <w:rsid w:val="00661C7B"/>
    <w:rsid w:val="00683438"/>
    <w:rsid w:val="00685629"/>
    <w:rsid w:val="00711EA4"/>
    <w:rsid w:val="007273E0"/>
    <w:rsid w:val="00730319"/>
    <w:rsid w:val="007A49C0"/>
    <w:rsid w:val="007C10EE"/>
    <w:rsid w:val="007D00D6"/>
    <w:rsid w:val="00806D6B"/>
    <w:rsid w:val="0087623C"/>
    <w:rsid w:val="008C092B"/>
    <w:rsid w:val="008C502A"/>
    <w:rsid w:val="008E0B58"/>
    <w:rsid w:val="0091492E"/>
    <w:rsid w:val="00927893"/>
    <w:rsid w:val="0096685E"/>
    <w:rsid w:val="009670F5"/>
    <w:rsid w:val="009B3C24"/>
    <w:rsid w:val="00A17986"/>
    <w:rsid w:val="00A20CB8"/>
    <w:rsid w:val="00A22532"/>
    <w:rsid w:val="00A704C5"/>
    <w:rsid w:val="00AA73BE"/>
    <w:rsid w:val="00AB17A2"/>
    <w:rsid w:val="00AD52F0"/>
    <w:rsid w:val="00AD6CF3"/>
    <w:rsid w:val="00AE3E25"/>
    <w:rsid w:val="00AF0F2D"/>
    <w:rsid w:val="00B63ACD"/>
    <w:rsid w:val="00B70D42"/>
    <w:rsid w:val="00BC009B"/>
    <w:rsid w:val="00BD52AD"/>
    <w:rsid w:val="00C04CB3"/>
    <w:rsid w:val="00C8363E"/>
    <w:rsid w:val="00CA0767"/>
    <w:rsid w:val="00D20BFB"/>
    <w:rsid w:val="00D54B56"/>
    <w:rsid w:val="00D8258B"/>
    <w:rsid w:val="00DE5D09"/>
    <w:rsid w:val="00E23857"/>
    <w:rsid w:val="00E65048"/>
    <w:rsid w:val="00E8794F"/>
    <w:rsid w:val="00EA0880"/>
    <w:rsid w:val="00EA1B96"/>
    <w:rsid w:val="00EB1687"/>
    <w:rsid w:val="00F042BE"/>
    <w:rsid w:val="00F161B5"/>
    <w:rsid w:val="00F962D3"/>
    <w:rsid w:val="00FA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6B459"/>
  <w15:docId w15:val="{070BAA30-6226-484E-A349-71DC3CC54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F7AC2"/>
    <w:pPr>
      <w:ind w:left="720"/>
      <w:contextualSpacing/>
    </w:pPr>
  </w:style>
  <w:style w:type="table" w:styleId="Tabellenraster">
    <w:name w:val="Table Grid"/>
    <w:basedOn w:val="NormaleTabelle"/>
    <w:uiPriority w:val="39"/>
    <w:rsid w:val="00685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6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685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nhideWhenUsed/>
    <w:rsid w:val="00113B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3B79"/>
  </w:style>
  <w:style w:type="paragraph" w:styleId="Fuzeile">
    <w:name w:val="footer"/>
    <w:basedOn w:val="Standard"/>
    <w:link w:val="FuzeileZchn"/>
    <w:unhideWhenUsed/>
    <w:rsid w:val="00113B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113B79"/>
  </w:style>
  <w:style w:type="character" w:styleId="Kommentarzeichen">
    <w:name w:val="annotation reference"/>
    <w:basedOn w:val="Absatz-Standardschriftart"/>
    <w:uiPriority w:val="99"/>
    <w:semiHidden/>
    <w:unhideWhenUsed/>
    <w:rsid w:val="009149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49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49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49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492E"/>
    <w:rPr>
      <w:b/>
      <w:bCs/>
      <w:sz w:val="20"/>
      <w:szCs w:val="20"/>
    </w:rPr>
  </w:style>
  <w:style w:type="character" w:styleId="Seitenzahl">
    <w:name w:val="page number"/>
    <w:basedOn w:val="Absatz-Standardschriftart"/>
    <w:rsid w:val="00711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na Knorr</dc:creator>
  <cp:lastModifiedBy>Mirjana Knorr</cp:lastModifiedBy>
  <cp:revision>4</cp:revision>
  <cp:lastPrinted>2015-07-07T14:38:00Z</cp:lastPrinted>
  <dcterms:created xsi:type="dcterms:W3CDTF">2017-06-02T09:27:00Z</dcterms:created>
  <dcterms:modified xsi:type="dcterms:W3CDTF">2017-06-02T13:34:00Z</dcterms:modified>
</cp:coreProperties>
</file>